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0CD6" w:rsidRDefault="00081AE6"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5316BC3" wp14:editId="63FFEF47">
                <wp:simplePos x="0" y="0"/>
                <wp:positionH relativeFrom="column">
                  <wp:posOffset>-66675</wp:posOffset>
                </wp:positionH>
                <wp:positionV relativeFrom="paragraph">
                  <wp:posOffset>-152400</wp:posOffset>
                </wp:positionV>
                <wp:extent cx="8572500" cy="390525"/>
                <wp:effectExtent l="0" t="0" r="0" b="9525"/>
                <wp:wrapNone/>
                <wp:docPr id="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72500" cy="390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81AE6" w:rsidRPr="00B228D9" w:rsidRDefault="00081AE6" w:rsidP="00081AE6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8"/>
                                <w:szCs w:val="28"/>
                              </w:rPr>
                              <w:t>Table 1.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8"/>
                                <w:szCs w:val="28"/>
                              </w:rPr>
                              <w:t xml:space="preserve"> List of differentially expressed proteins between superior and inferior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8"/>
                                <w:szCs w:val="28"/>
                              </w:rPr>
                              <w:t>spikelets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8"/>
                                <w:szCs w:val="28"/>
                              </w:rPr>
                              <w:t xml:space="preserve"> in grain-filling stage</w:t>
                            </w:r>
                            <w:r w:rsidRPr="00B228D9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-5.25pt;margin-top:-12pt;width:675pt;height:30.7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" stroked="f">
                <v:textbox>
                  <w:txbxContent>
                    <w:p w:rsidR="00081AE6" w:rsidRPr="00B228D9" w:rsidRDefault="00081AE6" w:rsidP="00081AE6">
                      <w:pP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 w:hint="eastAsia"/>
                          <w:b/>
                          <w:sz w:val="28"/>
                          <w:szCs w:val="28"/>
                        </w:rPr>
                        <w:t>Table 1.</w:t>
                      </w:r>
                      <w:proofErr w:type="gramEnd"/>
                      <w:r>
                        <w:rPr>
                          <w:rFonts w:ascii="Times New Roman" w:hAnsi="Times New Roman" w:cs="Times New Roman" w:hint="eastAsia"/>
                          <w:b/>
                          <w:sz w:val="28"/>
                          <w:szCs w:val="28"/>
                        </w:rPr>
                        <w:t xml:space="preserve"> List of differentially expressed proteins between superior and inferior </w:t>
                      </w:r>
                      <w:proofErr w:type="spellStart"/>
                      <w:r>
                        <w:rPr>
                          <w:rFonts w:ascii="Times New Roman" w:hAnsi="Times New Roman" w:cs="Times New Roman" w:hint="eastAsia"/>
                          <w:b/>
                          <w:sz w:val="28"/>
                          <w:szCs w:val="28"/>
                        </w:rPr>
                        <w:t>spikelets</w:t>
                      </w:r>
                      <w:proofErr w:type="spellEnd"/>
                      <w:r>
                        <w:rPr>
                          <w:rFonts w:ascii="Times New Roman" w:hAnsi="Times New Roman" w:cs="Times New Roman" w:hint="eastAsia"/>
                          <w:b/>
                          <w:sz w:val="28"/>
                          <w:szCs w:val="28"/>
                        </w:rPr>
                        <w:t xml:space="preserve"> in grain-filling stage</w:t>
                      </w:r>
                      <w:r w:rsidRPr="00B228D9"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:rsidR="00D80CD6" w:rsidRDefault="00B228D9">
      <w:r>
        <w:rPr>
          <w:noProof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 wp14:anchorId="0EB035CB" wp14:editId="190C73A2">
                <wp:simplePos x="0" y="0"/>
                <wp:positionH relativeFrom="column">
                  <wp:posOffset>8515350</wp:posOffset>
                </wp:positionH>
                <wp:positionV relativeFrom="paragraph">
                  <wp:posOffset>59055</wp:posOffset>
                </wp:positionV>
                <wp:extent cx="666750" cy="390525"/>
                <wp:effectExtent l="0" t="0" r="0" b="9525"/>
                <wp:wrapNone/>
                <wp:docPr id="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6750" cy="390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228D9" w:rsidRPr="00B228D9" w:rsidRDefault="00B228D9" w:rsidP="00B228D9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8"/>
                                <w:szCs w:val="28"/>
                              </w:rPr>
                              <w:t>p-Val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670.5pt;margin-top:4.65pt;width:52.5pt;height:30.75pt;z-index:25165823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" stroked="f">
                <v:textbox>
                  <w:txbxContent>
                    <w:p w:rsidR="00B228D9" w:rsidRPr="00B228D9" w:rsidRDefault="00B228D9" w:rsidP="00B228D9">
                      <w:pP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 w:hint="eastAsia"/>
                          <w:b/>
                          <w:sz w:val="28"/>
                          <w:szCs w:val="28"/>
                        </w:rPr>
                        <w:t>p-Val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DBCBAE3" wp14:editId="1C5A5050">
                <wp:simplePos x="0" y="0"/>
                <wp:positionH relativeFrom="column">
                  <wp:posOffset>7439025</wp:posOffset>
                </wp:positionH>
                <wp:positionV relativeFrom="paragraph">
                  <wp:posOffset>78105</wp:posOffset>
                </wp:positionV>
                <wp:extent cx="1143000" cy="390525"/>
                <wp:effectExtent l="0" t="0" r="0" b="9525"/>
                <wp:wrapNone/>
                <wp:docPr id="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3000" cy="390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228D9" w:rsidRPr="00B228D9" w:rsidRDefault="00B228D9" w:rsidP="00B228D9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8"/>
                                <w:szCs w:val="28"/>
                              </w:rPr>
                              <w:t>Fold chang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585.75pt;margin-top:6.15pt;width:90pt;height:30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" stroked="f">
                <v:textbox>
                  <w:txbxContent>
                    <w:p w:rsidR="00B228D9" w:rsidRPr="00B228D9" w:rsidRDefault="00B228D9" w:rsidP="00B228D9">
                      <w:pP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sz w:val="28"/>
                          <w:szCs w:val="28"/>
                        </w:rPr>
                        <w:t>F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sz w:val="28"/>
                          <w:szCs w:val="28"/>
                        </w:rPr>
                        <w:t>old chang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FC7C93B" wp14:editId="3E7FB0CE">
                <wp:simplePos x="0" y="0"/>
                <wp:positionH relativeFrom="column">
                  <wp:posOffset>28575</wp:posOffset>
                </wp:positionH>
                <wp:positionV relativeFrom="paragraph">
                  <wp:posOffset>81915</wp:posOffset>
                </wp:positionV>
                <wp:extent cx="8896350" cy="9525"/>
                <wp:effectExtent l="19050" t="19050" r="19050" b="28575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896350" cy="9525"/>
                        </a:xfrm>
                        <a:prstGeom prst="line">
                          <a:avLst/>
                        </a:prstGeom>
                        <a:ln w="317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2" o:spid="_x0000_s1026" style="position:absolute;left:0;text-align:lef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.25pt,6.45pt" to="702.75pt,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" strokecolor="black [3213]" strokeweight="2.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3AE968B" wp14:editId="1BD225D2">
                <wp:simplePos x="0" y="0"/>
                <wp:positionH relativeFrom="column">
                  <wp:posOffset>4790440</wp:posOffset>
                </wp:positionH>
                <wp:positionV relativeFrom="paragraph">
                  <wp:posOffset>106680</wp:posOffset>
                </wp:positionV>
                <wp:extent cx="2543175" cy="390525"/>
                <wp:effectExtent l="0" t="0" r="9525" b="9525"/>
                <wp:wrapNone/>
                <wp:docPr id="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43175" cy="390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228D9" w:rsidRPr="00B228D9" w:rsidRDefault="00B228D9" w:rsidP="00B228D9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8"/>
                                <w:szCs w:val="28"/>
                              </w:rPr>
                              <w:t>Functional classific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left:0;text-align:left;margin-left:377.2pt;margin-top:8.4pt;width:200.25pt;height:30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" stroked="f">
                <v:textbox>
                  <w:txbxContent>
                    <w:p w:rsidR="00B228D9" w:rsidRPr="00B228D9" w:rsidRDefault="00B228D9" w:rsidP="00B228D9">
                      <w:pP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sz w:val="28"/>
                          <w:szCs w:val="28"/>
                        </w:rPr>
                        <w:t>Functional classifica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8019C2A" wp14:editId="20D0DDE9">
                <wp:simplePos x="0" y="0"/>
                <wp:positionH relativeFrom="column">
                  <wp:posOffset>2590800</wp:posOffset>
                </wp:positionH>
                <wp:positionV relativeFrom="paragraph">
                  <wp:posOffset>116205</wp:posOffset>
                </wp:positionV>
                <wp:extent cx="1200150" cy="390525"/>
                <wp:effectExtent l="0" t="0" r="0" b="9525"/>
                <wp:wrapNone/>
                <wp:docPr id="4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0150" cy="390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228D9" w:rsidRPr="00B228D9" w:rsidRDefault="00B228D9" w:rsidP="00B228D9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8"/>
                                <w:szCs w:val="28"/>
                              </w:rPr>
                              <w:t>Annot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left:0;text-align:left;margin-left:204pt;margin-top:9.15pt;width:94.5pt;height:30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" stroked="f">
                <v:textbox>
                  <w:txbxContent>
                    <w:p w:rsidR="00B228D9" w:rsidRPr="00B228D9" w:rsidRDefault="00B228D9" w:rsidP="00B228D9">
                      <w:pP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sz w:val="28"/>
                          <w:szCs w:val="28"/>
                        </w:rPr>
                        <w:t>Annota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7DE07A5" wp14:editId="6BD7E9CE">
                <wp:simplePos x="0" y="0"/>
                <wp:positionH relativeFrom="column">
                  <wp:posOffset>800100</wp:posOffset>
                </wp:positionH>
                <wp:positionV relativeFrom="paragraph">
                  <wp:posOffset>125730</wp:posOffset>
                </wp:positionV>
                <wp:extent cx="1200150" cy="390525"/>
                <wp:effectExtent l="0" t="0" r="0" b="9525"/>
                <wp:wrapNone/>
                <wp:docPr id="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0150" cy="390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228D9" w:rsidRPr="00B228D9" w:rsidRDefault="00B228D9" w:rsidP="00B228D9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8"/>
                                <w:szCs w:val="28"/>
                              </w:rPr>
                              <w:t>Accession I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left:0;text-align:left;margin-left:63pt;margin-top:9.9pt;width:94.5pt;height:30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" stroked="f">
                <v:textbox>
                  <w:txbxContent>
                    <w:p w:rsidR="00B228D9" w:rsidRPr="00B228D9" w:rsidRDefault="00B228D9" w:rsidP="00B228D9">
                      <w:pP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sz w:val="28"/>
                          <w:szCs w:val="28"/>
                        </w:rPr>
                        <w:t>Accession I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C91D571" wp14:editId="21B61A9B">
                <wp:simplePos x="0" y="0"/>
                <wp:positionH relativeFrom="column">
                  <wp:posOffset>-83185</wp:posOffset>
                </wp:positionH>
                <wp:positionV relativeFrom="paragraph">
                  <wp:posOffset>125730</wp:posOffset>
                </wp:positionV>
                <wp:extent cx="981075" cy="390525"/>
                <wp:effectExtent l="0" t="0" r="9525" b="9525"/>
                <wp:wrapNone/>
                <wp:docPr id="30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81075" cy="390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228D9" w:rsidRPr="00B228D9" w:rsidRDefault="00B228D9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proofErr w:type="spellStart"/>
                            <w:r w:rsidRPr="00B228D9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Uniprot</w:t>
                            </w:r>
                            <w:proofErr w:type="spellEnd"/>
                            <w:r w:rsidRPr="00B228D9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left:0;text-align:left;margin-left:-6.55pt;margin-top:9.9pt;width:77.25pt;height:30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" stroked="f">
                <v:textbox>
                  <w:txbxContent>
                    <w:p w:rsidR="00B228D9" w:rsidRPr="00B228D9" w:rsidRDefault="00B228D9">
                      <w:pP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proofErr w:type="spellStart"/>
                      <w:r w:rsidRPr="00B228D9"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Uniprot</w:t>
                      </w:r>
                      <w:proofErr w:type="spellEnd"/>
                      <w:r w:rsidRPr="00B228D9"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:rsidR="00D80CD6" w:rsidRDefault="00D80CD6"/>
    <w:p w:rsidR="00D80CD6" w:rsidRDefault="00D80CD6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BC9101B" wp14:editId="2B7BA0AB">
                <wp:simplePos x="0" y="0"/>
                <wp:positionH relativeFrom="column">
                  <wp:posOffset>47625</wp:posOffset>
                </wp:positionH>
                <wp:positionV relativeFrom="paragraph">
                  <wp:posOffset>161925</wp:posOffset>
                </wp:positionV>
                <wp:extent cx="8896350" cy="9525"/>
                <wp:effectExtent l="19050" t="19050" r="19050" b="28575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896350" cy="9525"/>
                        </a:xfrm>
                        <a:prstGeom prst="line">
                          <a:avLst/>
                        </a:prstGeom>
                        <a:ln w="317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1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.75pt,12.75pt" to="704.25pt,1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" strokecolor="black [3213]" strokeweight="2.5pt"/>
            </w:pict>
          </mc:Fallback>
        </mc:AlternateContent>
      </w:r>
    </w:p>
    <w:tbl>
      <w:tblPr>
        <w:tblW w:w="14081" w:type="dxa"/>
        <w:tblInd w:w="93" w:type="dxa"/>
        <w:tblLook w:val="04A0" w:firstRow="1" w:lastRow="0" w:firstColumn="1" w:lastColumn="0" w:noHBand="0" w:noVBand="1"/>
      </w:tblPr>
      <w:tblGrid>
        <w:gridCol w:w="1419"/>
        <w:gridCol w:w="1890"/>
        <w:gridCol w:w="3367"/>
        <w:gridCol w:w="260"/>
        <w:gridCol w:w="5442"/>
        <w:gridCol w:w="892"/>
        <w:gridCol w:w="811"/>
      </w:tblGrid>
      <w:tr w:rsidR="004B2CC3" w:rsidRPr="002D0BD5" w:rsidTr="004B2CC3">
        <w:trPr>
          <w:trHeight w:val="285"/>
        </w:trPr>
        <w:tc>
          <w:tcPr>
            <w:tcW w:w="69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D0BD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mino acid metabolism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B8K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7g42600.1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anine aminotransferase 2, putative, expressed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.1.1.3.1 amino acid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bolism.synthesis.central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mino acid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bolism.alanine.alanin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minotransferas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54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1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BGM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10g25130.1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anine aminotransferase 2, putative, expressed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.1.1.3.1 amino acid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bolism.synthesis.central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mino acid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bolism.alanine.alanin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minotransferas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212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WP8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1g22010.4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-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enosylmethionin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nthetas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putative, expressed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.1.2.3 amino acid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bolism.synthesis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247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5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AH9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2g47590.1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ornithine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bamoyltransferas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chloroplast precursor, putative, expressed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.1.2.3.21 amino acid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bolism.synthesis.glutamat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ily.arginine.ornithin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bamoyltransferase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11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7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AM2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3g18810.1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ransaminase/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feras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transferring nitrogenous groups, putative, expressed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.1.3.5.3 amino acid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bolism.synthesis.aspartat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ily.lysine.LL-diaminopimelic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 aminotransferase; 13.1.6.2 amino acid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bolism.synthesis.aromatic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.phenylalanin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nd tyrosin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21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AK8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3g55280.1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partate-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mialdehyd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ehydrogenase, putative, expressed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.1.3.6.1.2 amino acid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bolism.synthesis.aspartat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ily.misc.homoserine.aspartat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mialdehyd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ehydrogenas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444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6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AWV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5g49800.1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etol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acid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ductoisomeras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chloroplast precursor, putative, expressed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.1.4.1 amino acid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bolism.synthesis.branched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hain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oup.common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64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AFH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2g39570.4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etolactat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ynthase/ amino acid binding protein, putative, expressed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.1.4.1.1 amino acid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bolism.synthesis.branched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hain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oup.common.acetolactat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ynthas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39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5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BJX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11g14950.1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etolactat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ynthase/ amino acid binding protein, putative, expressed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.1.4.1.1 amino acid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bolism.synthesis.branched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hain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oup.common.acetolactat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ynthas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17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XYC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4g55720.1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-3-phosphoglycerate dehydrogenase, chloroplast precursor, putative, expressed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.1.5.1.1 amino acid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bolism.synthesis.serin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glycine-cysteine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oup.serine.phosphoglycerat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ehydrogenas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84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2ZDY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11g26850.2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enosylhomocysteinas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putative, expressed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.2.3.4 amino acid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bolism.degradation.aspartat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ily.methionine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36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AUI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4g53230.1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inomethyltransferas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mitochondrial precursor, putative, expressed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.2.5.2 amino acid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bolism.degradation.serin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glycine-cysteine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oup.glycine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.458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D0BD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el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XLK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3g51600.1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ulin alpha-3 chain, putative, expressed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1.1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.organisation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17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XNF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4g46910.1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in-depolymerizing factor, putative, expressed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1.1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.organisation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12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YG2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6g46000.1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ulin beta-3 chain, putative, expressed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1.1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.organisation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06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Z4X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9g33810.2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kyrin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peat domain-containing protein 2, putative, expressed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1.1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.organisation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409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YGV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6g49480.2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ptidyl-prolyl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s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trans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omeras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YP19-4 precursor, putative, expressed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1.3.1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.cycle.peptidylprolyl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omerase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297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3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ZH9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11g01380.1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athrin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eavy chain, putative, expressed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1.4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.vesicl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transport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09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BJD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11g07280.1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atomer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ubunit beta, putative, expressed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1.4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.vesicl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transport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11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3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D0BD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ell wall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BPH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12g25690.1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DP-glucose 6-dehydrogenase, putative, expressed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.1.4 cell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ll.precursor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nthesis.UGD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34.18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port.unspecified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nion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60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XWM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4g48490.1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sciclin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like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abinogalactan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in 10 precursor, putative, expressed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.5.1 cell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ll.cell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wall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s.AGPs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31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6N1F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3g40270.1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pha-1,4-glucan-protein synthase, putative, expressed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.5.5 cell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ll.cell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wall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s.RGP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81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XM0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3g53800.5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riplasmic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beta-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cosidas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ecursor, putative, expressed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.6.1 cell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ll.degradation.cellulases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nd beta -1,4-glucanase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40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AIS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2g51620.1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ta-D-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ylosidas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putative, expressed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.6.2 cell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ll.degradation.mannan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xylose-arabinose-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ucose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62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2D0BD5" w:rsidRPr="002D0BD5" w:rsidTr="004B2CC3">
        <w:trPr>
          <w:trHeight w:val="285"/>
        </w:trPr>
        <w:tc>
          <w:tcPr>
            <w:tcW w:w="3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D0BD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Development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2WXY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1g67310.1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tatin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lass 1 precursor, putative, expressed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3.1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velopment.storag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in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257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8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X2Z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2g15090.1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telin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type-B 7 precursor, putative, expressed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3.1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velopment.storag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in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216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AEZ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2g16820.1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telin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type-B 4 precursor, putative, expressed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3.1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velopment.storag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in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265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X39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2g16830.1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telin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type-B 4 precursor, putative, expressed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3.1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velopment.storag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in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602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XGF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3g21790.1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pin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family protein, expressed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3.1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velopment.storag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in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520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3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1T5D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3g31360.1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telin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type-A 3 precursor, putative, expressed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3.1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velopment.storag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in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242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XKC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3g46100.1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obulin-1 S allele precursor, putative, expressed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3.1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velopment.storag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in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607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YQV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8g03410.1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telin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putative, expressed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3.1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velopment.storag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in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279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AN7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3g62620.4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te embryogenesis abundant protein, putative, expressed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3.2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velopment.lat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embryogenesis abundant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07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AAS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1g39310.1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SEY1, putative, expressed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3.99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velopment.unspecified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98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XE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3g12230.2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leosin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putative, expressed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3.99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velopment.unspecified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796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8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Y93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6g04990.1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arly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dulin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93, putative, expressed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3.99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velopment.unspecified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515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6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YD9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6g30370.1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OsMFT1 - Rice MFT-Like1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mogous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to Arabidopsis Mother of FT and TFL1 gene, expressed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3.99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velopment.unspecified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311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A772EE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A772EE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772EE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D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AXA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5g02300.1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ne H2A, putative, expressed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.1.3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NA.synthesis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/chromatin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ucture.histone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10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WWR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5g38740.1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ne H4, putative, expressed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.1.3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NA.synthesis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/chromatin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ucture.histone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96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A9Q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1g36090.1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NA-damage-repair/toleration protein </w:t>
            </w: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DRT102, putative, expressed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28.2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NA.repair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47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</w:tr>
      <w:tr w:rsidR="002D0BD5" w:rsidRPr="002D0BD5" w:rsidTr="004B2CC3">
        <w:trPr>
          <w:trHeight w:val="285"/>
        </w:trPr>
        <w:tc>
          <w:tcPr>
            <w:tcW w:w="3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D0BD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lastRenderedPageBreak/>
              <w:t>Fermentation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YBK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6g15990.1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dehyde dehydrogenase, mitochondrial precursor, putative, expressed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.10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rmentation.aldehyd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ehydrogenas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65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AM2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3g18220.1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yruvate decarboxylase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ozym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2, putative, expressed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.2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rmentation.PDC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68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B9C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8g43190.2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rbitol dehydrogenase, putative, expressed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.3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rmentation.ADH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13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7PPJ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11g10480.1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cohol dehydrogenase 1, putative, expressed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.3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rmentation.ADH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52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0 </w:t>
            </w:r>
          </w:p>
        </w:tc>
      </w:tr>
      <w:tr w:rsidR="002D0BD5" w:rsidRPr="002D0BD5" w:rsidTr="004B2CC3">
        <w:trPr>
          <w:trHeight w:val="285"/>
        </w:trPr>
        <w:tc>
          <w:tcPr>
            <w:tcW w:w="3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Gluconeogenese</w:t>
            </w:r>
            <w:proofErr w:type="spellEnd"/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AEK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2g13840.1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itrate synthase,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oxysomal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ecursor, putative, expressed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.1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coneogenes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/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oxylat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cle.citrat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ynthas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75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7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XSR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4g31700.1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hylisocitrat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as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2, putative, expressed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.9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coneogenes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/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oxylat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cle.isocitrat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ase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57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4 </w:t>
            </w:r>
          </w:p>
        </w:tc>
      </w:tr>
      <w:tr w:rsidR="002D0BD5" w:rsidRPr="002D0BD5" w:rsidTr="004B2CC3">
        <w:trPr>
          <w:trHeight w:val="285"/>
        </w:trPr>
        <w:tc>
          <w:tcPr>
            <w:tcW w:w="3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olysis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4KC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9g38030.1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UTP--glucose-1-phosphate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dylyltransferas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putative, expressed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.1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olysis.UGPase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32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BG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10g11140.1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osphoglucomutas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chloroplast precursor, putative, expressed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.2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olysis.PGM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557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3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B0B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6g14510.3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lucose-6-phosphate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omeras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cytosolic B, putative, expressed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 glycolysis.G6PIsomeras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77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YB9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6g13810.1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yrophosphate--fructose 6-phosphate 1-phosphotransferase beta subunit, putative, expressed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.5 glycolysis.pyrophosphate-fructose-6-P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osphotransferase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49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B1A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6g22060.1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yrophosphate--fructose 6-phosphate 1-phosphotransferase alpha subunit, putative, expressed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.5 glycolysis.pyrophosphate-fructose-6-P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osphotransferase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18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A7T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1g67860.1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uctose-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sphosphat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dolas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ytoplasmic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isozym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putative, expressed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4.7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olysis.aldolase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51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B8AY3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5g33380.1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uctose-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sphosphat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dolas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ytoplasmic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ozym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putative, expressed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.7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olysis.aldolase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21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2D0BD5" w:rsidRPr="002D0BD5" w:rsidTr="004B2CC3">
        <w:trPr>
          <w:trHeight w:val="285"/>
        </w:trPr>
        <w:tc>
          <w:tcPr>
            <w:tcW w:w="3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D0BD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Hormone metabolism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Y3H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5g28210.1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mbryonic abundant protein 1, putative, expressed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7.1.3 hormone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bolism.abscisic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id.induced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regulated-responsive-activated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295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3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XC8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3g04340.1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-methylenesterol C-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hyltransferas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2, putative, expressed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7.3.1.2.2 hormone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bolism.brassinosteroid.synthesis-degradation.sterols.SMT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49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Z6Y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10g25780.3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 elongation protein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minuto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putative, expressed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3.1.2.8 hormone metabolism.brassinosteroid.synthesis-degradation.sterols.DWF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23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3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YH9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7g01020.1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yridoxin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biosynthesis protein ER1, putative, expressed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7.5.3 hormone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bolism.ethylene.induced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regulated-responsive-activated; 18 Co-factor and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tamin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tabolism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24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</w:tr>
      <w:tr w:rsidR="002D0BD5" w:rsidRPr="002D0BD5" w:rsidTr="004B2CC3">
        <w:trPr>
          <w:trHeight w:val="285"/>
        </w:trPr>
        <w:tc>
          <w:tcPr>
            <w:tcW w:w="3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D0BD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Lipid metabolism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Y2U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5g22940.1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etyl-coenzyme A carboxylase, putative, expressed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.1.1 lipid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bolism.FA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ynthesis and FA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ongation.Acetyl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oA Carboxylatio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30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BIC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10g42100.1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yruvate kinase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ozym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G, chloroplast precursor, putative, expressed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.1.30 lipid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bolism.FA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ynthesis and FA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ongation.pyruvat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kinas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36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YSI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8g12840.1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-hydroxyacyl-[acyl-carrier protein]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hydratas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 catalytic, putative, expressed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.1.5 lipid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bolism.FA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ynthesis and FA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ongation.beta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droxyacyl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P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hydratase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72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ZHF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12g02340.1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TPL14 - Protease inhibitor/seed storage/LTP family protein precursor, expressed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.6 lipid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bolism.lipid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transfer proteins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tc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43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6MZG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11g39220.2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yl-coenzyme A oxidase 1, putative, expressed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.9.4.2 lipid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bolism.lipid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gradation.beta-oxidation.acyl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oA DH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660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8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AFN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2g17390.1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roxisomal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fatty acid beta-oxidation multifunctional protein, putative, expressed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.9.4.9 lipid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bolism.lipid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gradation.beta-oxidation.mutifunctional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05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5 </w:t>
            </w:r>
          </w:p>
        </w:tc>
      </w:tr>
      <w:tr w:rsidR="002D0BD5" w:rsidRPr="002D0BD5" w:rsidTr="004B2CC3">
        <w:trPr>
          <w:trHeight w:val="285"/>
        </w:trPr>
        <w:tc>
          <w:tcPr>
            <w:tcW w:w="3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D0BD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lastRenderedPageBreak/>
              <w:t>Major CHO metabolism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934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1g44220.6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lucose-1-phosphate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enylyltransferas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arge subunit 1, chloroplast precursor, putative, expressed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1.2.1 major CHO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bolism.synthesis.starch.AGPase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93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AR3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3g52460.1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lucose-1-phosphate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enylyltransferas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arge subunit 3, chloroplast precursor, putative, expressed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1.2.1 major CHO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bolism.synthesis.starch.AGPase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46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YU9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8g25734.1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lucose-1-phosphate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enylyltransferas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mall subunit, chloroplast precursor, putative, expressed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1.2.1 major CHO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bolism.synthesis.starch.AGPase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01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0TZM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6g06560.1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luble starch synthase 1, chloroplast precursor, putative, expressed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1.2.2 major CHO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bolism.synthesis.starch.starch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ynthas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39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0TZK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2g32660.1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4-alpha-glucan branching enzyme IIB, chloroplast precursor, putative, expressed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1.2.3 major CHO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bolism.synthesis.starch.starch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branching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76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0TZF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8g40930.1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oamylas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putative, expressed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1.2.4 major CHO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bolism.synthesis.starch.debranching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10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AHM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2g48720.2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P,ATP carrier protein, mitochondrial precursor, putative, expressed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1.2.5 major CHO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bolism.synthesis.starch.transporter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07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Y2Y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5g23720.1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P,ATP carrier protein, mitochondrial precursor, putative, expressed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1.2.5 major CHO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bolism.synthesis.starch.transporter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74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YNQ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7g42490.2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crose synthase 3, putative, expressed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2.1.5 major CHO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bolism.degradation.sucrose.Susy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49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3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D0BD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Minor CHO metabolism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BHM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10g35110.2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pha-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lactosidas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ecursor, putative, expressed</w:t>
            </w:r>
          </w:p>
        </w:tc>
        <w:tc>
          <w:tcPr>
            <w:tcW w:w="5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8.2 minor CHO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bolism.galactose.alpha-galactosidases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27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2D0BD5" w:rsidRPr="002D0BD5" w:rsidTr="004B2CC3">
        <w:trPr>
          <w:trHeight w:val="285"/>
        </w:trPr>
        <w:tc>
          <w:tcPr>
            <w:tcW w:w="123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D0BD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Mitochondrial electron transport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AEU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2g5718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NADH-ubiquinone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xidoreductas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39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Da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ubunit, mitochondrial precursor, putative, </w:t>
            </w: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9.1.2 mitochondrial electron transport / ATP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nthesis.NADH-DH.localisation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ot clea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82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B8BG6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10g1728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P synthase gamma chain, mitochondrial precursor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9 mitochondrial electron transport / ATP synthesis.F1-ATPas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45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7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D0BD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MIS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B6R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7g0220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lue copper protein precursor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6.19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sc.plastocyanin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lik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60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WW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1g5866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TPL29 - Protease inhibitor/seed storage/LTP family protein precursor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6.21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sc.proteas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nhibitor/seed storage/lipid transfer protein (LTP) family protei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22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XH6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3g2535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a2 protein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6.21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sc.proteas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nhibitor/seed storage/lipid transfer protein (LTP) family protei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.753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BKT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11g3226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sosomal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lpha-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nnosidas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ecursor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6.3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sc.gluco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,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lacto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 and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nnosidases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40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</w:tr>
      <w:tr w:rsidR="002D0BD5" w:rsidRPr="002D0BD5" w:rsidTr="004B2CC3">
        <w:trPr>
          <w:trHeight w:val="285"/>
        </w:trPr>
        <w:tc>
          <w:tcPr>
            <w:tcW w:w="6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D0BD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Nucleotide metabolism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AMR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3g6160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osphoribosylformylglycinamidin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clo-ligase,chloroplast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mitochondrial precursor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3.1.2.5 nucleotide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bolism.synthesis.purine.AIR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ynthas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01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AI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2g5035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hydropyrimidin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ehydrogenase precursor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3.2 nucleotide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bolism.degradation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41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X7E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2g4159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enosine kinase 2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3.3.2.1 nucleotide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bolism.salvage.nucleosid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inases.adenosin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kinas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257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ZLE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12g36194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nucleoside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phosphat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kinase 2, chloroplast precursor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3.4.10 nucleotide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bolism.phosphotransfer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yrophosphatases.nucleosid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phosphat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kinas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52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ARU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4g5904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oluble inorganic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yrophosphatas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3.4.99 nucleotide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bolism.phosphotransfer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yrophosphatases.misc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15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4B2CC3" w:rsidRPr="002D0BD5" w:rsidTr="004B2CC3">
        <w:trPr>
          <w:trHeight w:val="285"/>
        </w:trPr>
        <w:tc>
          <w:tcPr>
            <w:tcW w:w="3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D0BD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Not assigned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2WKG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1g0465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B1 domain containing protein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1 not assigned.no ontology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377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X7K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2g42290.3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OsClp3 - Putative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p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ase homologu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1 not assigned.no ontology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30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AJS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3g2924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I-like protein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1 not assigned.no ontology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27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XMQ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3g5742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L domain protein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1 not assigned.no ontology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41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XXP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4g5296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cleolin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1 not assigned.no ontology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86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6MZS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6g0222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TA/SAH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cleosidas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1 not assigned.no ontology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57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YAN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6g1109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bberellin receptor GID1L2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1 not assigned.no ontology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362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B5L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7g4637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MB2221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1 not assigned.no ontology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79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9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YPT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7g4751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ess-related protein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1 not assigned.no ontology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71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BIM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11g01600.2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crophage migration inhibitory factor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1 not assigned.no ontology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167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AD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1g0376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pressed protein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5.2 not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signed.unknown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410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XAL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2g55440.2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membran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9 superfamily protein member 2 precursor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5.2 not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signed.unknown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18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8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XT2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4g3315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siccation-related protein PCC13-62 precursor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5.2 not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signed.unknown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385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XTC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4g3410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pressed protein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5.2 not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signed.unknown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54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9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Y66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5g4197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A1 - 2S albumin seed storage family protein precursor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5.2 not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signed.unknown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262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AW6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5g4630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-box domain containing protein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5.2 not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signed.unknown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337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9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9ZNS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5g49440.2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UF1264 domain containing protein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5.2 not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signed.unknown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696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5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YEZ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6g4103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creted protein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5.2 not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signed.unknown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71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B8B8F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7g1163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pha-amylase/trypsin inhibitor precursor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5.2 not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signed.unknown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786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YJG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7g1165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pha-amylase/trypsin inhibitor precursor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5.2 not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signed.unknown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363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Z55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10g0669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pressed protein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5.2 not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signed.unknown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27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7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BGS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10g2718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pressed protein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5.2 not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signed.unknown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80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BHC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10g3268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pressed protein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5.2 not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signed.unknown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617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Z89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10g3272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sma membrane associated protein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5.2 not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signed.unknown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37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XF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12g1032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-specific domain TIGR01627 family protein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5.2 not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signed.unknown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84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BMG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12g3688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jor pollen allergen Bet v 1-D/H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5.2 not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signed.unknown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34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4B2CC3" w:rsidRPr="002D0BD5" w:rsidTr="004B2CC3">
        <w:trPr>
          <w:trHeight w:val="270"/>
        </w:trPr>
        <w:tc>
          <w:tcPr>
            <w:tcW w:w="3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D0BD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hotosynthesis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6N15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3g3961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orophyll a-b binding protein, chloroplast precursor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.1.1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S.lightreaction.photosystem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I.LHC-I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58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XU6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4g3841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orophyll a-b binding protein CP24, chloroplast precursor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.1.1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S.lightreaction.photosystem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I.LHC-I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12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YML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7g3724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orophyll A-B binding protein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.1.1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S.lightreaction.photosystem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I.LHC-I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19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YVI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8g3382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orophyll a-b binding protein 4, chloroplast precursor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.1.1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S.lightreaction.photosystem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I.LHC-I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34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ZD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11g1389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orophyll a-b binding protein M9, chloroplast precursor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.1.1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S.lightreaction.photosystem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I.LHC-I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49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A8L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1g3169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xygen-evolving enhancer protein 1, chloroplast precursor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.1.2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S.lightreaction.photosystem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I.PSII polypeptide subunit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400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J7EYM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10g41689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otosystem II D2 protein, putative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.1.2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S.lightreaction.photosystem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I.PSII polypeptide subunit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48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3RPW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2g24632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hotosystem II 44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Da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action center protein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.2.2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S.lightreaction.photosystem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82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4B2CC3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3RG68</w:t>
            </w:r>
          </w:p>
        </w:tc>
        <w:tc>
          <w:tcPr>
            <w:tcW w:w="5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6g46436.1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.2.2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S.lightreaction.photosystem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27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YKQ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7g2543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otosystem I reaction center subunit IV A, chloroplast precursor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.2.2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S.lightreaction.photosystem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.PSI polypeptide subunit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94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YY5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8g4468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otosystem I reaction center subunit II, chloroplast precursor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.2.2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S.lightreaction.photosystem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.PSI polypeptide subunit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92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0PMC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10g21192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otosystem Q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.4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S.lightreaction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91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A7M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1g4919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P synthase beta chain, mitochondrial precursor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.4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S.lightreaction.ATP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ynthas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18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3R7S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4g1674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P synthase alpha chain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.4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S.lightreaction.ATP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ynthas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68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YLT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7g3288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P synthase gamma chain, chloroplast precursor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.4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S.lightreaction.ATP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ynthas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80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3DF4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9g0891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P synthase alpha chain, mitochondrial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.4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S.lightreaction.ATP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ynthas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03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B1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6g4512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cuolar ATP synthase catalytic subunit A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.4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S.lightreaction.ATP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ynthase; 34.1.1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port.p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 and v-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Pases.H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-transporting two-sector ATPas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27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AKX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3g57220.2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droxyacid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xidase 1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2.2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S.photorespiration.glycolat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xydase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72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YCP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12g2203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erine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droxymethyltransferas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mitochondrial precursor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2.5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S.photorespiration.serin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droxymethyltransferase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53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5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ZJQ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12g19470.2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ulos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sphosphat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arboxylase small chain C, chloroplast precursor, putative, </w:t>
            </w: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1.3.2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S.calvin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le.rubisco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mall subunit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71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2Y6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5g41640.2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osphoglycerat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kinase, chloroplast precursor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3.3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S.calvin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le.phosphoglycerat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kinas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17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XC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3g0372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eraldehyde-3-phosphate dehydrogenase B, chloroplast precursor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3.4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S.calvin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le.GAP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4.9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olysis.glyceraldehyd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3-phosphate dehydrogenas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27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XU8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4g38600.3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eraldehyde-3-phosphate dehydrogenase A, chloroplast precursor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3.4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S.calvin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le.GAP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4.9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olysis.glyceraldehyd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3-phosphate dehydrogenas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80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ACY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1g0288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uctose-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sphosphat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dolas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chloroplast precursor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3.6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S.calvin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le.aldolase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36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ZBX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11g0702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uctose-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sphosphat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dolas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chloroplast precursor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3.6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S.calvin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le.aldolase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75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Y8X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6g0427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ketolas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chloroplast precursor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3.8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S.calvin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le.transketolase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39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4B2CC3" w:rsidRPr="002D0BD5" w:rsidTr="004B2CC3">
        <w:trPr>
          <w:trHeight w:val="285"/>
        </w:trPr>
        <w:tc>
          <w:tcPr>
            <w:tcW w:w="3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D0BD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rotein metabolism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AQ3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3g1019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yl-tRNA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nthetas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1.11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aa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ivation.serine-tRNA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igas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68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AGR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2g4613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partyl-tRNA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nthetas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1.12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aa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ivation.aspartate-tRNA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igas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82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ATF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4g3265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yl-tRNA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nthetas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1, mitochondrial precursor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1.14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aa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ivation.glycine-tRNA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igas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94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YXJ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8g4256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yl-tRNA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nthetas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1, mitochondrial precursor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1.14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aa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ivation.glycine-tRNA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igas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15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ADM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1g0900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taminyl-tRNA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nthetas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1.18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aa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ivation.glutamine-tRNA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igas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00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8TFD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8g1985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reonyl-tRNA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nthetas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, mitochondrial </w:t>
            </w: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recursor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29.1.3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aa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ivation.threonine-tRNA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igas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54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2Z0N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9g2111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ucyl-tRNA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nthetas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cytoplasmic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1.4 </w:t>
            </w:r>
            <w:proofErr w:type="spellStart"/>
            <w:proofErr w:type="gram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aa</w:t>
            </w:r>
            <w:proofErr w:type="spellEnd"/>
            <w:proofErr w:type="gram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tivation.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ucine-tRNA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igas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24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BPH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12g25710.3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functional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inoacyl-tRNA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nthetas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1.40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aa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ivation.bifunctional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inoacyl-tRNA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nthetase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63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BFZ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10g10244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anyl-tRNA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nthetas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mitochondrial precursor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1.7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aa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ivation.alanine-tRNA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igas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84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APY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3g48850.2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yl-tRNA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nthetas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1.9 </w:t>
            </w:r>
            <w:proofErr w:type="spellStart"/>
            <w:proofErr w:type="gram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aa</w:t>
            </w:r>
            <w:proofErr w:type="spellEnd"/>
            <w:proofErr w:type="gram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tivation.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ine-tRNA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igas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50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ZLS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12g3800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S ribosomal protein L2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2.1.1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synthesis.ribosomal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prokaryotic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36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WLK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1g09510.4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S acidic ribosomal protein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2.2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synthesis.misc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somal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i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530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A7P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1g67134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S ribosomal protein L5-1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2.2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synthesis.misc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somal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i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96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WZV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2g0156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S ribosomal protein S4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2.2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synthesis.misc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somal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i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07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AI7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2g06700.2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S ribosomal protein S14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2.2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synthesis.misc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somal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i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38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X3J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2g1855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S ribosomal protein S3a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2.2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synthesis.misc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somal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i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712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X6N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2g37862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S ribosomal protein L6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2.2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synthesis.misc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somal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i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91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XDL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3g1034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S ribosomal protein S3a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2.2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synthesis.misc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somal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i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665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AK2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3g1453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S ribosomal protein S20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2.2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synthesis.misc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somal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i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91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B8APD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3g2218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S ribosomal protein L18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2.2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synthesis.misc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somal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i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703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XIT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3g3800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S ribosomal protein S3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2.2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synthesis.misc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somal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i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90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XS3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4g2786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S ribosomal protein S27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2.2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synthesis.misc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somal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i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05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XS5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4g2818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S ribosomal protein S8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2.2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synthesis.misc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somal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i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24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ARB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4g42270.2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S ribosomal protein L23a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2.2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synthesis.misc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somal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i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38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XX3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4g5099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S ribosomal protein L12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2.2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synthesis.misc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somal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i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217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ATU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4g51630.2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S ribosomal protein L7-2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2.2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synthesis.misc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somal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i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379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Y0K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5g0631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S ribosomal protein L18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2.2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synthesis.misc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somal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i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37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AZ5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5g1171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S ribosomal protein L11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2.2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synthesis.misc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somal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i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45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AW2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5g1937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S ribosomal protein L15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2.2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synthesis.misc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somal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i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25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Y3W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5g3053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S ribosomal protein S4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2.2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synthesis.misc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somal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i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86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8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Y7B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5g48220.2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S ribosomal protein L33-B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2.2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synthesis.misc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somal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i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94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Y7B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5g4832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S ribosomal protein L37a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2.2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synthesis.misc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somal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i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61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2Y7H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5g4903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S ribosomal protein L18a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2.2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synthesis.misc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somal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i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37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Y8K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6g02510.3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S ribosomal protein L13-2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2.2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synthesis.misc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somal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i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54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B3L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6g3616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S ribosomal protein S24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2.2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synthesis.misc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somal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i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99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YJM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7g0558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S ribosomal protein S12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2.2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synthesis.misc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somal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i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230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YIS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7g0833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S ribosomal protein L4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2.2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synthesis.misc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somal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i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889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YJC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7g10720.2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S ribosomal protein S15a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2.2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synthesis.misc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somal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i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44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YNT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7g4295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S ribosomal protein S6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2.2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synthesis.misc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somal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i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98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YPV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7g4771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S ribosomal protein L22-2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2.2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synthesis.misc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somal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i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85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4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YQN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8g02340.2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S acidic ribosomal protein P1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2.2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synthesis.misc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somal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i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381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6N1T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8g0364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S acidic ribosomal protein P0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2.2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synthesis.misc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somal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i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797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Z2J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9g3118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S ribosomal protein L9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2.2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synthesis.misc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somal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i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88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3MST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9g32532.2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S ribosomal protein L32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2.2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synthesis.misc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somal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i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75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Z2X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9g32976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S ribosomal protein L7a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2.2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synthesis.misc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somal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i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562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2Z76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10g2719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S ribosomal protein S17-4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2.2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synthesis.misc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somal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i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86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BKA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11g2461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S ribosomal protein L38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2.2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synthesis.misc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somal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i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81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4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ZFU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11g38959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S ribosomal protein S9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2.2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synthesis.misc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somal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i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82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ZHU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12g0388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S acidic ribosomal protein P0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2.2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synthesis.misc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somal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i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20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ZIF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12g0701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S ribosomal protein L3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2.2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synthesis.misc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somal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i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05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2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XIU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3g3826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S ribosomal protein L19-3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2.2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synthesis.misc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somal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in; 34.15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port.potassium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51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4Q8X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1g7388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karyotic translation initiation factor 4E-1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2.3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synthesis.initiation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51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3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XD9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3g0845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karyotic translation initiation factor 3 subunit 12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2.3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synthesis.initiation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29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Y7J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5g4915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karyotic translation initiation factor 3 subunit 7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2.3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synthesis.initiation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25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6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B6V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7g03230.2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karyotic translation initiation factor 3 subunit 8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2.3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synthesis.initiation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14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6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YZW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9g1577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karyotic translation initiation factor 5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2.3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synthesis.initiation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72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7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BIC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10g4196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karyotic translation initiation factor 3 subunit 9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2.3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synthesis.initiation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31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AE8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2g12800.2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ongation factor 1-gamma 1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2.4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synthesis.elongation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44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B8AEQ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2g3821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longation factor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chloroplast precursor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2.4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synthesis.elongation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44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Y3Z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5g3100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scent polypeptide-associated complex alpha subunit-like protein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2.4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synthesis.elongation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82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B3U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6g3744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ongation factor 1-gamma 3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2.4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synthesis.elongation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66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Y3K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5g28510.4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mportin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beta-1 subunit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3.1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targeting.nucleus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14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3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YXF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8g4200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clear transport factor 2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3.1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targeting.nucleus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16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ZDV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11g2456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transport protein Sec23A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3.4.2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targeting.secretory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thway.golgi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08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WXS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1g6656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ignal recognition particle 72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Da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in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3.4.99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targeting.secretory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thway.unspecified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50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XN9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3g59740.3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P-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ylation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factor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3.4.99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targeting.secretory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thway.unspecified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17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ANE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3g20630.2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inc-binding protein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4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postranslational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odificatio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49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BD9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9g07510.2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erine/threonine-protein phosphatase 2A 65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Da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gulatory subunit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eta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soform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4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postranslational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odificatio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16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X2G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2g1265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uromycin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sensitive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inopeptidas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5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degradation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96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AGD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2g4452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ipeptidyl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peptidase 2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5.1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degradation.subtilases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71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AHG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2g0410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asome subunit alpha type 1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5.11.20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degradation.ubiquitin.proteasom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02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8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B8AGL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2g2197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S protease regulatory subunit 6B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5.11.20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degradation.ubiquitin.proteasom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493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7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AFT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2g42320.2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asome subunit alpha type 2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5.11.20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degradation.ubiquitin.proteasom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76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XD7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3g08280.2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asome subunit alpha type 6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5.11.20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degradation.ubiquitin.proteasom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55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XKY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3g4893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asome subunit beta type 2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5.11.20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degradation.ubiquitin.proteasom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86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XZF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5g0145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karyotic translation initiation factor 3 subunit 5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5.11.20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degradation.ubiquitin.proteasom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21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Y3X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5g3080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S proteasome non-ATPase regulatory subunit 14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5.11.20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degradation.ubiquitin.proteasom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98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7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YSI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8g1282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S proteasome non-ATPase regulatory subunit 1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5.11.20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degradation.ubiquitin.proteasom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56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BEG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9g1575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S proteasome non-ATPase regulatory subunit 2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5.11.20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degradation.ubiquitin.proteasom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52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A79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1g4828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biquitin-conjugating enzyme E2 N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.5.11.3 protein.degradation.ubiquitin.E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65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3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XYQ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4g57220.3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ubiquitin-conjugating enzyme E2-17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Da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.5.11.3 protein.degradation.ubiquitin.E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90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Y5G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5g38550.2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biquitin-conjugating enzyme E2 7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.5.11.3 protein.degradation.ubiquitin.E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350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ZDZ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11g2691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KP1-like protein 1A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.5.11.4.3.1 protein.degradation.ubiquitin.E3.SCF.SKP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90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XYT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4g5744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steine protease 1 precursor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5.3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degradation.cystein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as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28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A76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1g47410.2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spartic proteinase oryzasin-1 precursor, </w:t>
            </w: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29.5.4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degradation.aspartat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as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489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B8AM7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3g41419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pin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family protein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5.5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degradation.serin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as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23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8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BNQ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12g12850.2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TP-dependent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p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ase ATP-binding subunit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pA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molog,chloroplast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ecursor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5.5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degradation.serin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as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24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BH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10g3058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 division control protein 48 homolog E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5.9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degradation.AAA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type; 29.5.11.20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degradation.ubiquitin.proteasom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54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XPB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3g6421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-complex protein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6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folding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76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ASU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4g4662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-complex protein 1 subunit alpha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6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folding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151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B3P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6g09679.2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aperonin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chloroplast precursor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6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folding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83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B9V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8g25090.2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o-chaperone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p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in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6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folding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15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BHB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10g3255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aperonin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PN60-1, mitochondrial precursor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6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.folding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213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3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D0BD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Redox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ALD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3g5863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ioredoxin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-type 5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1.1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dox.thioredoxin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73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AYG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5g06430.2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OsPDIL2-1 -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yza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ativa protein disulfide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omeras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1.1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dox.thioredoxin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42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B6B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7g49400.2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OsAPx2 - Cytosolic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corbat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eroxidase encoding gen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1.2.1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dox.ascorbat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tathione.ascorbate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01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YXU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8g4356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OsAPx4 -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roxisomal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corbat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eroxidase encoding gen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1.2.1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dox.ascorbat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tathione.ascorbate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90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B5S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7g2779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tamate--cysteine ligase, chloroplast precursor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1.2.2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dox.ascorbat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tathione.glutathione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74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2WTQ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1g4842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roxiredoxin-5, mitochondrial precursor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1.5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dox.peroxiredoxin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14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AJ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2g33450.2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-cys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roxiredoxin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BAS1, chloroplast precursor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1.5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dox.peroxiredoxin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64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YF7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6g4200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roxiredoxin-5, mitochondrial precursor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1.5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dox.peroxiredoxin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50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AWM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5g2585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peroxide dismutase, mitochondrial precursor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1.6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dox.dismutases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nd catalase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01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B2L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6g5115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atalase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ozym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B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1.6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dox.dismutases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nd catalase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655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D0BD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R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8TFM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8g22354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yadenylat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binding protein 2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7.1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NA.processing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56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YYH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9g0270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yadenylat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binding protein 2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7.1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NA.processing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358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Y4P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5g3431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C domain-containing protein 94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7.3.27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NA.regulation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f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cription.NAC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omain transcription factor family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030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AXI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5g5183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histone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acetylas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2b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7.3.55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NA.regulation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f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cription.HDA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83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APG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3g2274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cleolar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in NOP5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7.3.67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NA.regulation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f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cription.putativ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transcription regulato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36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2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BHC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5g2828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liferation-associated protein 2G4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7.3.67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NA.regulation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f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cription.putativ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transcription regulato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23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WS7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1g4155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partic proteinase nepenthesin-2 precursor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7.3.99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NA.regulation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f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cription.unclassified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25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WYB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1g68790.3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NA recognition motif containing protein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4 RN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59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AF4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2g5764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RNA-binding protein Nova-1, putative, </w:t>
            </w: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27.4 RNA.RNA binding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96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B8B7X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7g0896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ine-rich RNA-binding protein 7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4 RNA.RNA binding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76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BEL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9g3918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nucleoprotein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chloroplast precursor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4 RNA.RNA binding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89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ZKT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12g3180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ine-rich RNA-binding protein 7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4 RNA.RNA binding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72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4B2CC3" w:rsidRPr="002D0BD5" w:rsidTr="004B2CC3">
        <w:trPr>
          <w:trHeight w:val="285"/>
        </w:trPr>
        <w:tc>
          <w:tcPr>
            <w:tcW w:w="3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D0BD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econdary metabolism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ZMQ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12g42090.2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ner envelope membrane protein, chloroplast precursor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6.1.3.3 secondary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bolism.isoprenoids.tocopherol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synthesis.MPBQ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/MSBQ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hyltransferase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34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YY6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8g4484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yltransferas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6.2 secondary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bolism.phenylpropanoids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97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6N17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2g41630.2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enylalanine ammonia-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as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6.2.1.1 secondary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bolism.phenylpropanoids.lignin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synthesis.PAL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02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2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Z2F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9g3036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ffeoyl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CoA O-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hyltransferas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1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6.2.1.6 secondary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bolism.phenylpropanoids.lignin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synthesis.CCoAOMT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55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7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YRE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8g0610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uercetin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3-O-methyltransferase 1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6.2.1.9 secondary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bolism.phenylpropanoids.lignin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synthesis.COMT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98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AV5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4g3902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tain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aldehyde dehydrogenase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6.4.2 secondary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bolism.N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sc.betaine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06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4B2CC3" w:rsidRPr="002D0BD5" w:rsidTr="004B2CC3">
        <w:trPr>
          <w:trHeight w:val="345"/>
        </w:trPr>
        <w:tc>
          <w:tcPr>
            <w:tcW w:w="3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ignalling</w:t>
            </w:r>
            <w:proofErr w:type="spellEnd"/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B1A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6g0150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Q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lmodulin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binding motif family protein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0.3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nalling.calcium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810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5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B4R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7g14270.3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lreticulin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ecursor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0.3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nalling.calcium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92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ABU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1g1501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P-binding protein SAR1A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0.5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nalling.G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protein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65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WRD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1g3780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s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related protein RIC1, putative, </w:t>
            </w: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30.5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nalling.G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protein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86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2WTW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1g4929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D repeat-containing protein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0.5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nalling.G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protein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90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ABA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1g5998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inc finger family protein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0.5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nalling.G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protein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58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XN8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3g5959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P/GTP/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+ binding protein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0.5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nalling.G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protein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97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Y4R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5g3454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b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GDP dissociation inhibitor alpha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0.5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nalling.G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protein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668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4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B4C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6g39875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s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related protein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0.5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nalling.G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protein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37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B4B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6g3976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ine-threonine kinase receptor-associated protein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0.5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nalling.G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proteins; 33.99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velopment.unspecified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55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XL9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3g50290.3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-3-3-like protein S94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7 signalling.14-3-3 protein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90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XUA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4g38870.5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-3-3-like protein GF14-6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7 signalling.14-3-3 protein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07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D0BD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tres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AMD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3g0381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ower-specific gamma-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ionin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ecursor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.1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ess.biotic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246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Y2C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5g1577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ylanas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nhibitor protein 2 precursor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.1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ess.biotic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971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YJG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7g1138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ed allergenic protein RAG2 precursor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.1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ess.biotic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449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YJG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7g1141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ed allergenic protein RAG2 precursor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.1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ess.biotic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290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YNL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7g41810.4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tress responsive A/B Barrel domain </w:t>
            </w: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ontaining protein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20.1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ess.biotic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530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2ZGZ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11g4752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ylanas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nhibitor protein 2 precursor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.1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ess.biotic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679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5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WLE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1g08560.2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heat shock 70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Da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in 4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.2.1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ess.abiotic.heat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78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AG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2g4302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at shock protein STI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.2.1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ess.abiotic.heat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47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X8U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2g4811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xygen-regulated protein precursor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.2.1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ess.abiotic.heat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29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3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XF4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3g1686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heat shock cognate 70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Da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in 2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.2.1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ess.abiotic.heat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01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XMP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3g5734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naJ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in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.2.1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ess.abiotic.heat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11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YH0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6g5030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at shock protein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.2.1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ess.abiotic.heat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72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BCQ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9g2984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doplasmin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ecursor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.2.1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ess.abiotic.heat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63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Z2G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9g30412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at shock protein 81-3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.2.1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ess.abiotic.heat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34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AGK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2g0287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ine-rich protein 2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.2.2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ess.abiotic.cold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56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X3I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2g1841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REPP2 protein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.2.3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ess.abiotic.drought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salt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36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7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XUF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4g3915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jor latex protein 22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.2.99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ess.abiotic.unspecified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15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Y68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5g4223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R6 protein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.2.99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ess.abiotic.unspecified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998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D0BD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TCA/or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XPT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4g0290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yruvate dehydrogenase E1 component alpha subunit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.1.1.1 TCA / org.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formation.TCA.pyruvat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H.E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98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Z2Z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9g3350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yruvate dehydrogenase E1 component subunit beta, mitochondrial precursor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.1.1.1 TCA / org.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formation.TCA.pyruvat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H.E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62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BB0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8g3344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hydrolipoyllysin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residue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cetyltransferas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omponent of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yruvatedehydrogenas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omplex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8.1.1.2 TCA / org.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formation.TCA.pyruvat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H.E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24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2WTC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1g4661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ocitrat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ehydrogenase, chloroplast precursor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.1.4 TCA / org.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formation.TCA.IDH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95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X7C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2g4083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ccinyl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CoA ligase beta-chain, mitochondrial precursor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.1.6 TCA / org.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formation.TCA.succinyl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CoA ligas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78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B72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7g0424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ccinate dehydrogenase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avoprotein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bunit,mitochondrial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ecursor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.1.7 TCA / org.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formation.TCA.succinat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ehydrogenas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25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2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AP0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3g2195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umarat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dratas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1, mitochondrial precursor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.1.8 TCA / org.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formation.TCA.fumarase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42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WNV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1g1945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P-citrate synthase subunit 1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.2.11 TCA / org.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formation.other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rganic acid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formaitons.atp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citrate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ase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89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</w:tr>
      <w:tr w:rsidR="002D0BD5" w:rsidRPr="002D0BD5" w:rsidTr="004B2CC3">
        <w:trPr>
          <w:trHeight w:val="285"/>
        </w:trPr>
        <w:tc>
          <w:tcPr>
            <w:tcW w:w="6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Tetrapyrrole</w:t>
            </w:r>
            <w:proofErr w:type="spellEnd"/>
            <w:r w:rsidRPr="002D0BD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metabolism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B9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8g4199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tamate-1-semialdehyde 2,1-aminomutase, chloroplast precursor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9.3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trapyrrol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nthesis.GSA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54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8 </w:t>
            </w:r>
          </w:p>
        </w:tc>
      </w:tr>
      <w:tr w:rsidR="004B2CC3" w:rsidRPr="002D0BD5" w:rsidTr="004B2CC3">
        <w:trPr>
          <w:trHeight w:val="285"/>
        </w:trPr>
        <w:tc>
          <w:tcPr>
            <w:tcW w:w="3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72EE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D0BD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Transporter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72EE" w:rsidRDefault="00A772EE" w:rsidP="002D0BD5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</w:p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WRY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1g4057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outer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stidial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mbrane protein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rin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4.2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porter.sugars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92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AQH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3g1051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outer mitochondrial membrane protein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rin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4.2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porter.sugars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04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Z0D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9g19734.3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ochorismat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ynthase 1, chloroplast precursor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4.2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porter.sugars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88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W8QQX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5g0648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yrophosphate-energized vacuolar membrane proton pump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4.3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port.amino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12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BBE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8g08840.2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lucose-6-phosphate/phosphate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locator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2, chloroplast precursor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4.8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port.metabolit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transporters at the envelope membran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325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8AJ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2g5286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osphate carrier protein, mitochondrial precursor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4.9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port.metabolit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transporters at the mitochondrial membran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92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5 </w:t>
            </w:r>
          </w:p>
        </w:tc>
      </w:tr>
      <w:tr w:rsidR="002D0BD5" w:rsidRPr="002D0BD5" w:rsidTr="004B2CC3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Y1H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5g1178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tochondrial 2-oxoglutarate/malate carrier protein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BD5" w:rsidRPr="002D0BD5" w:rsidRDefault="002D0BD5" w:rsidP="002D0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4.9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port.metabolite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transporters at the mitochondrial membran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40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BD5" w:rsidRPr="002D0BD5" w:rsidRDefault="002D0BD5" w:rsidP="002D0B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A772EE" w:rsidRPr="002D0BD5" w:rsidTr="00A772EE">
        <w:trPr>
          <w:trHeight w:val="2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72EE" w:rsidRPr="002D0BD5" w:rsidRDefault="00A772EE" w:rsidP="002F07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YE7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72EE" w:rsidRPr="002D0BD5" w:rsidRDefault="00A772EE" w:rsidP="002F07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6g37180.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2EE" w:rsidRPr="002D0BD5" w:rsidRDefault="00A772EE" w:rsidP="002F07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cuolar ATP synthase subunit B isoform 1, putative, expressed</w:t>
            </w:r>
          </w:p>
        </w:tc>
        <w:tc>
          <w:tcPr>
            <w:tcW w:w="5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2EE" w:rsidRPr="002D0BD5" w:rsidRDefault="00A772EE" w:rsidP="002F07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4.1 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port.p</w:t>
            </w:r>
            <w:proofErr w:type="spellEnd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 and v-</w:t>
            </w:r>
            <w:proofErr w:type="spellStart"/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Pases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72EE" w:rsidRPr="002D0BD5" w:rsidRDefault="00A772EE" w:rsidP="002F07B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41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72EE" w:rsidRPr="002D0BD5" w:rsidRDefault="00A772EE" w:rsidP="002F07B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0B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</w:tbl>
    <w:p w:rsidR="00D80CD6" w:rsidRPr="002D0BD5" w:rsidRDefault="00D80CD6" w:rsidP="002D0BD5"/>
    <w:sectPr w:rsidR="00D80CD6" w:rsidRPr="002D0BD5" w:rsidSect="002D0BD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2B53" w:rsidRDefault="00312B53" w:rsidP="00A772EE">
      <w:r>
        <w:separator/>
      </w:r>
    </w:p>
  </w:endnote>
  <w:endnote w:type="continuationSeparator" w:id="0">
    <w:p w:rsidR="00312B53" w:rsidRDefault="00312B53" w:rsidP="00A772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2B53" w:rsidRDefault="00312B53" w:rsidP="00A772EE">
      <w:r>
        <w:separator/>
      </w:r>
    </w:p>
  </w:footnote>
  <w:footnote w:type="continuationSeparator" w:id="0">
    <w:p w:rsidR="00312B53" w:rsidRDefault="00312B53" w:rsidP="00A772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0BD5"/>
    <w:rsid w:val="00081AE6"/>
    <w:rsid w:val="002A14B2"/>
    <w:rsid w:val="002A4329"/>
    <w:rsid w:val="002D0BD5"/>
    <w:rsid w:val="00312B53"/>
    <w:rsid w:val="004B2CC3"/>
    <w:rsid w:val="008658E8"/>
    <w:rsid w:val="00A772EE"/>
    <w:rsid w:val="00B228D9"/>
    <w:rsid w:val="00D32E6F"/>
    <w:rsid w:val="00D80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228D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228D9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A772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A772EE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A772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A772E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228D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228D9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A772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A772EE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A772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A772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68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AEF2A2B0A2F34B9642DF44597FF511" ma:contentTypeVersion="7" ma:contentTypeDescription="Create a new document." ma:contentTypeScope="" ma:versionID="90af0cfad751e6221347fc064a6dd314">
  <xsd:schema xmlns:xsd="http://www.w3.org/2001/XMLSchema" xmlns:p="http://schemas.microsoft.com/office/2006/metadata/properties" xmlns:ns2="ac3c37fe-7719-4bee-9ad9-a7b5e71992fd" targetNamespace="http://schemas.microsoft.com/office/2006/metadata/properties" ma:root="true" ma:fieldsID="36c22056ca436bfc0cc98301c66db72d" ns2:_="">
    <xsd:import namespace="ac3c37fe-7719-4bee-9ad9-a7b5e71992f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c3c37fe-7719-4bee-9ad9-a7b5e71992f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ac3c37fe-7719-4bee-9ad9-a7b5e71992fd">Table 1.DOCX</TitleName>
    <DocumentId xmlns="ac3c37fe-7719-4bee-9ad9-a7b5e71992fd">Table 1.DOCX</DocumentId>
    <IsDeleted xmlns="ac3c37fe-7719-4bee-9ad9-a7b5e71992fd">false</IsDeleted>
    <FileFormat xmlns="ac3c37fe-7719-4bee-9ad9-a7b5e71992fd">DOCX</FileFormat>
    <DocumentType xmlns="ac3c37fe-7719-4bee-9ad9-a7b5e71992fd">Table</DocumentType>
    <Checked_x0020_Out_x0020_To xmlns="ac3c37fe-7719-4bee-9ad9-a7b5e71992fd">
      <UserInfo>
        <DisplayName/>
        <AccountId xsi:nil="true"/>
        <AccountType/>
      </UserInfo>
    </Checked_x0020_Out_x0020_To>
    <StageName xmlns="ac3c37fe-7719-4bee-9ad9-a7b5e71992fd" xsi:nil="true"/>
  </documentManagement>
</p:properties>
</file>

<file path=customXml/itemProps1.xml><?xml version="1.0" encoding="utf-8"?>
<ds:datastoreItem xmlns:ds="http://schemas.openxmlformats.org/officeDocument/2006/customXml" ds:itemID="{7A68E89A-1182-46F0-B196-A658EC3BD508}"/>
</file>

<file path=customXml/itemProps2.xml><?xml version="1.0" encoding="utf-8"?>
<ds:datastoreItem xmlns:ds="http://schemas.openxmlformats.org/officeDocument/2006/customXml" ds:itemID="{796157EB-5243-4EA9-8C1E-81158D2DEC64}"/>
</file>

<file path=customXml/itemProps3.xml><?xml version="1.0" encoding="utf-8"?>
<ds:datastoreItem xmlns:ds="http://schemas.openxmlformats.org/officeDocument/2006/customXml" ds:itemID="{52A12DF9-65B6-47D9-896C-32442CFF6F4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4</Pages>
  <Words>6332</Words>
  <Characters>36094</Characters>
  <Application>Microsoft Office Word</Application>
  <DocSecurity>0</DocSecurity>
  <Lines>300</Lines>
  <Paragraphs>84</Paragraphs>
  <ScaleCrop>false</ScaleCrop>
  <Company/>
  <LinksUpToDate>false</LinksUpToDate>
  <CharactersWithSpaces>42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yuan</dc:creator>
  <cp:lastModifiedBy>fuyuan</cp:lastModifiedBy>
  <cp:revision>6</cp:revision>
  <dcterms:created xsi:type="dcterms:W3CDTF">2016-09-18T06:54:00Z</dcterms:created>
  <dcterms:modified xsi:type="dcterms:W3CDTF">2016-09-27T0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AEF2A2B0A2F34B9642DF44597FF511</vt:lpwstr>
  </property>
</Properties>
</file>